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/>
          <w:sz w:val="24"/>
          <w:szCs w:val="24"/>
        </w:rPr>
        <w:t>Results of Analysis of Similarity (ANOSIM) representing the spatial and seasonal pattern of the bacterial and fouling communit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4370" cy="540385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Global) R is a measure of community overlap with 0=completely overlapping and 1=completely dissimilar. Significant results are indicated by an asterisk: * p&lt;0.05 and ** p&lt;0.001 and R&gt;0.2 in bold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6:26:00Z</dcterms:created>
  <dc:creator>Sawall, Yvonne</dc:creator>
  <dc:description/>
  <dc:language>en-US</dc:language>
  <cp:lastModifiedBy>Sawall, Yvonne</cp:lastModifiedBy>
  <dcterms:modified xsi:type="dcterms:W3CDTF">2012-02-20T16:27:00Z</dcterms:modified>
  <cp:revision>1</cp:revision>
  <dc:subject/>
  <dc:title/>
</cp:coreProperties>
</file>